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068"/>
        <w:tblW w:w="94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8"/>
        <w:gridCol w:w="1418"/>
        <w:gridCol w:w="3260"/>
        <w:gridCol w:w="992"/>
        <w:gridCol w:w="993"/>
        <w:gridCol w:w="1559"/>
      </w:tblGrid>
      <w:tr w:rsidR="00C03373" w:rsidRPr="006C43D7" w:rsidTr="001F38A6">
        <w:trPr>
          <w:cantSplit/>
        </w:trPr>
        <w:tc>
          <w:tcPr>
            <w:tcW w:w="117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>OTU</w:t>
            </w:r>
            <w:r w:rsidRPr="006C43D7">
              <w:rPr>
                <w:rFonts w:ascii="Times New Roman" w:eastAsia="Times New Roman" w:hAnsi="Times New Roman"/>
              </w:rPr>
              <w:t xml:space="preserve"> </w:t>
            </w:r>
          </w:p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>Cod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</w:pPr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 xml:space="preserve">Sequence </w:t>
            </w:r>
          </w:p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>length (</w:t>
            </w:r>
            <w:proofErr w:type="spellStart"/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>bp</w:t>
            </w:r>
            <w:proofErr w:type="spellEnd"/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>Blast search result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>Query cover (%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>Identity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/>
                <w:bCs/>
                <w:color w:val="000000"/>
                <w:kern w:val="24"/>
                <w:lang w:val="en-IN"/>
              </w:rPr>
              <w:t>Homologue</w:t>
            </w:r>
          </w:p>
        </w:tc>
      </w:tr>
      <w:tr w:rsidR="00C03373" w:rsidRPr="006C43D7" w:rsidTr="001F38A6">
        <w:trPr>
          <w:cantSplit/>
        </w:trPr>
        <w:tc>
          <w:tcPr>
            <w:tcW w:w="940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Cs/>
                <w:color w:val="000000"/>
                <w:kern w:val="24"/>
                <w:lang w:val="en-IN"/>
              </w:rPr>
              <w:t>Paddy genotype: VTL-4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4 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09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4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Arthobotys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ollic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U51954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4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4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4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Botryosphaer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dothide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KF938899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4 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usarium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solani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X535014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4 H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0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Arthobotys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ollic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U51954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4 J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90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977A27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usarium</w:t>
            </w:r>
            <w:proofErr w:type="spellEnd"/>
            <w:r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sp</w:t>
            </w:r>
            <w:r w:rsidR="005B0A75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AD133F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AD133F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977A27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977A27">
              <w:rPr>
                <w:rFonts w:ascii="Times New Roman" w:eastAsia="Times New Roman" w:hAnsi="Times New Roman"/>
              </w:rPr>
              <w:t>MH910492.1</w:t>
            </w:r>
          </w:p>
        </w:tc>
      </w:tr>
      <w:tr w:rsidR="00C03373" w:rsidRPr="006C43D7" w:rsidTr="001F38A6">
        <w:trPr>
          <w:cantSplit/>
        </w:trPr>
        <w:tc>
          <w:tcPr>
            <w:tcW w:w="9400" w:type="dxa"/>
            <w:gridSpan w:val="6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Cs/>
                <w:color w:val="000000"/>
                <w:kern w:val="24"/>
                <w:lang w:val="en-IN"/>
              </w:rPr>
              <w:t>Paddy genotype: VTL-6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6 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49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6 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65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6 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7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Pleosporales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Q619818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Cambria" w:hAnsi="Times New Roman"/>
                <w:color w:val="000000"/>
                <w:kern w:val="24"/>
                <w:lang w:val="en-I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6 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Cambria" w:hAnsi="Times New Roman"/>
                <w:color w:val="000000"/>
                <w:kern w:val="24"/>
                <w:lang w:val="en-I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494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usarium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sp. </w:t>
            </w:r>
            <w:r w:rsidRPr="006C43D7">
              <w:rPr>
                <w:rFonts w:ascii="Times New Roman" w:eastAsia="Cambria" w:hAnsi="Times New Roman"/>
                <w:iCs/>
                <w:color w:val="000000"/>
                <w:kern w:val="24"/>
                <w:lang w:val="en-IN"/>
              </w:rPr>
              <w:t>NSC-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Cambria" w:hAnsi="Times New Roman"/>
                <w:color w:val="000000"/>
                <w:kern w:val="24"/>
                <w:lang w:val="en-I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Cambria" w:hAnsi="Times New Roman"/>
                <w:color w:val="000000"/>
                <w:kern w:val="24"/>
                <w:lang w:val="en-I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Cambria" w:hAnsi="Times New Roman"/>
                <w:color w:val="000000"/>
                <w:kern w:val="24"/>
                <w:lang w:val="en-I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GU257905.1</w:t>
            </w:r>
          </w:p>
        </w:tc>
      </w:tr>
      <w:tr w:rsidR="00C03373" w:rsidRPr="006C43D7" w:rsidTr="001F38A6">
        <w:trPr>
          <w:cantSplit/>
        </w:trPr>
        <w:tc>
          <w:tcPr>
            <w:tcW w:w="9400" w:type="dxa"/>
            <w:gridSpan w:val="6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Cs/>
                <w:color w:val="000000"/>
                <w:kern w:val="24"/>
                <w:lang w:val="en-IN"/>
              </w:rPr>
              <w:t>Paddy genotype: VTL-8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8 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46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8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8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Botryosphaer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dothide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KF938899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8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Alternar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="005B0A75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alter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Q080319 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8 F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9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Cochilobo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KC315940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V-8 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20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9400" w:type="dxa"/>
            <w:gridSpan w:val="6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Cs/>
                <w:color w:val="000000"/>
                <w:kern w:val="24"/>
                <w:lang w:val="en-IN"/>
              </w:rPr>
              <w:t>Paddy genotype: IR-64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R-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01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R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R-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Fungal endophyte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FJ449944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R-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R-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Cochilobolus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miyabeanus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KC315919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R-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usarium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solani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X435014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R-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usarium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of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sola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X435221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R-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usarium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of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sola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X435221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R-K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86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Alternar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podowickii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isola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Q907483.1</w:t>
            </w:r>
          </w:p>
        </w:tc>
      </w:tr>
      <w:tr w:rsidR="00C03373" w:rsidRPr="006C43D7" w:rsidTr="001F38A6">
        <w:trPr>
          <w:cantSplit/>
        </w:trPr>
        <w:tc>
          <w:tcPr>
            <w:tcW w:w="9400" w:type="dxa"/>
            <w:gridSpan w:val="6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bCs/>
                <w:color w:val="000000"/>
                <w:kern w:val="24"/>
                <w:lang w:val="en-IN"/>
              </w:rPr>
              <w:t>Paddy genotype: JBT 36/14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BT A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14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usarium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solani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X535014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BT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Arthrobotys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ollic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U51954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BT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Coniothyrium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aleuritis</w:t>
            </w:r>
            <w:proofErr w:type="spellEnd"/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 xml:space="preserve"> iso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EU622266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BT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Arthrinium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KC806224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BT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Pleosporalis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Q619818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BT 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6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Fusarium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oxyspo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KF907243.1</w:t>
            </w:r>
          </w:p>
        </w:tc>
      </w:tr>
      <w:tr w:rsidR="00C03373" w:rsidRPr="006C43D7" w:rsidTr="001F38A6">
        <w:trPr>
          <w:cantSplit/>
        </w:trPr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JBT 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6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Gibberell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proofErr w:type="spellStart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>Intermidia</w:t>
            </w:r>
            <w:proofErr w:type="spellEnd"/>
            <w:r w:rsidRPr="006C43D7">
              <w:rPr>
                <w:rFonts w:ascii="Times New Roman" w:eastAsia="Cambria" w:hAnsi="Times New Roman"/>
                <w:i/>
                <w:iCs/>
                <w:color w:val="000000"/>
                <w:kern w:val="24"/>
                <w:lang w:val="en-IN"/>
              </w:rPr>
              <w:t xml:space="preserve"> </w:t>
            </w: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stra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vAlign w:val="center"/>
            <w:hideMark/>
          </w:tcPr>
          <w:p w:rsidR="00C03373" w:rsidRPr="006C43D7" w:rsidRDefault="00C03373" w:rsidP="001F38A6">
            <w:pPr>
              <w:tabs>
                <w:tab w:val="left" w:pos="630"/>
              </w:tabs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C43D7">
              <w:rPr>
                <w:rFonts w:ascii="Times New Roman" w:eastAsia="Cambria" w:hAnsi="Times New Roman"/>
                <w:color w:val="000000"/>
                <w:kern w:val="24"/>
                <w:lang w:val="en-IN"/>
              </w:rPr>
              <w:t>HQ443247.1</w:t>
            </w:r>
          </w:p>
        </w:tc>
      </w:tr>
    </w:tbl>
    <w:p w:rsidR="001F38A6" w:rsidRDefault="001F38A6" w:rsidP="001F38A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1F38A6" w:rsidRDefault="001F38A6" w:rsidP="001F38A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2152F1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 xml:space="preserve"> </w:t>
      </w:r>
      <w:r w:rsidRPr="002152F1">
        <w:rPr>
          <w:rFonts w:ascii="Times New Roman" w:hAnsi="Times New Roman"/>
          <w:sz w:val="24"/>
          <w:szCs w:val="24"/>
        </w:rPr>
        <w:t>Molecular characterization of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ndophytic</w:t>
      </w:r>
      <w:proofErr w:type="spellEnd"/>
      <w:r>
        <w:rPr>
          <w:rFonts w:ascii="Times New Roman" w:hAnsi="Times New Roman"/>
          <w:sz w:val="24"/>
          <w:szCs w:val="24"/>
        </w:rPr>
        <w:t xml:space="preserve"> fungi obtained from salt adapted and sensitive genotypes</w:t>
      </w:r>
    </w:p>
    <w:p w:rsidR="00297641" w:rsidRDefault="00297641" w:rsidP="001F38A6"/>
    <w:sectPr w:rsidR="00297641" w:rsidSect="00C03373">
      <w:pgSz w:w="12240" w:h="15840"/>
      <w:pgMar w:top="108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C03373"/>
    <w:rsid w:val="001A03B9"/>
    <w:rsid w:val="001F38A6"/>
    <w:rsid w:val="00297641"/>
    <w:rsid w:val="005B0A75"/>
    <w:rsid w:val="00977A27"/>
    <w:rsid w:val="00A55C9E"/>
    <w:rsid w:val="00AD133F"/>
    <w:rsid w:val="00C0241C"/>
    <w:rsid w:val="00C0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2234F6-6053-4D1A-A335-B1C589BB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24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4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</dc:creator>
  <cp:lastModifiedBy>MEGHA</cp:lastModifiedBy>
  <cp:revision>5</cp:revision>
  <cp:lastPrinted>2020-01-14T14:51:00Z</cp:lastPrinted>
  <dcterms:created xsi:type="dcterms:W3CDTF">2019-07-29T07:32:00Z</dcterms:created>
  <dcterms:modified xsi:type="dcterms:W3CDTF">2020-01-14T14:52:00Z</dcterms:modified>
</cp:coreProperties>
</file>